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8D426" w14:textId="75903E48" w:rsidR="00CB3211" w:rsidRPr="00850EC1" w:rsidRDefault="00CB3211" w:rsidP="009D7957">
      <w:pPr>
        <w:spacing w:line="360" w:lineRule="auto"/>
        <w:jc w:val="center"/>
        <w:rPr>
          <w:rFonts w:cs="Times New Roman"/>
        </w:rPr>
      </w:pPr>
      <w:r w:rsidRPr="00850EC1">
        <w:rPr>
          <w:rFonts w:cs="Times New Roman"/>
          <w:noProof/>
        </w:rPr>
        <w:drawing>
          <wp:inline distT="0" distB="0" distL="0" distR="0" wp14:anchorId="5683B1D0" wp14:editId="15495F11">
            <wp:extent cx="5266055" cy="4139565"/>
            <wp:effectExtent l="0" t="0" r="0" b="635"/>
            <wp:docPr id="14" name="图片 14" descr="Figures/FigS1_heatmap_sal_fin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s/FigS1_heatmap_sal_final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13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AC727" w14:textId="62DDF23C" w:rsidR="00074E92" w:rsidRPr="00850EC1" w:rsidRDefault="009D7957" w:rsidP="00850EC1">
      <w:pPr>
        <w:spacing w:line="360" w:lineRule="auto"/>
        <w:rPr>
          <w:rFonts w:cs="Times New Roman"/>
        </w:rPr>
      </w:pPr>
      <w:r>
        <w:rPr>
          <w:b/>
          <w:color w:val="231F20"/>
        </w:rPr>
        <w:t xml:space="preserve">Additional file </w:t>
      </w:r>
      <w:r w:rsidR="00402F78">
        <w:rPr>
          <w:b/>
          <w:color w:val="231F20"/>
        </w:rPr>
        <w:t>6</w:t>
      </w:r>
      <w:r>
        <w:rPr>
          <w:b/>
          <w:color w:val="231F20"/>
        </w:rPr>
        <w:t xml:space="preserve">: </w:t>
      </w:r>
      <w:r w:rsidR="0042182C">
        <w:rPr>
          <w:b/>
          <w:color w:val="231F20"/>
        </w:rPr>
        <w:t>Figure</w:t>
      </w:r>
      <w:r w:rsidRPr="002F14EA">
        <w:rPr>
          <w:b/>
          <w:color w:val="231F20"/>
        </w:rPr>
        <w:t xml:space="preserve"> S</w:t>
      </w:r>
      <w:r w:rsidR="00402F78">
        <w:rPr>
          <w:b/>
          <w:color w:val="231F20"/>
        </w:rPr>
        <w:t>3</w:t>
      </w:r>
      <w:r w:rsidRPr="002F14EA">
        <w:rPr>
          <w:b/>
          <w:color w:val="231F20"/>
        </w:rPr>
        <w:t>.</w:t>
      </w:r>
      <w:r w:rsidR="00CB3211" w:rsidRPr="00850EC1">
        <w:rPr>
          <w:rFonts w:cs="Times New Roman" w:hint="eastAsia"/>
        </w:rPr>
        <w:t xml:space="preserve"> Different expression </w:t>
      </w:r>
      <w:r w:rsidR="00CB3211" w:rsidRPr="00850EC1">
        <w:rPr>
          <w:rFonts w:cs="Times New Roman"/>
        </w:rPr>
        <w:t xml:space="preserve">patterns </w:t>
      </w:r>
      <w:r w:rsidR="00CB3211" w:rsidRPr="00850EC1">
        <w:rPr>
          <w:rFonts w:cs="Times New Roman" w:hint="eastAsia"/>
        </w:rPr>
        <w:t xml:space="preserve">of transcription factor genes </w:t>
      </w:r>
      <w:r w:rsidR="00CB3211" w:rsidRPr="00850EC1">
        <w:rPr>
          <w:rFonts w:cs="Times New Roman"/>
        </w:rPr>
        <w:t>in leaves</w:t>
      </w:r>
      <w:r w:rsidR="00CB3211" w:rsidRPr="00850EC1">
        <w:rPr>
          <w:rFonts w:cs="Times New Roman" w:hint="eastAsia"/>
        </w:rPr>
        <w:t xml:space="preserve"> (A)</w:t>
      </w:r>
      <w:r w:rsidR="00CB3211" w:rsidRPr="00850EC1">
        <w:rPr>
          <w:rFonts w:cs="Times New Roman"/>
        </w:rPr>
        <w:t xml:space="preserve"> and roots</w:t>
      </w:r>
      <w:r w:rsidR="00CB3211" w:rsidRPr="00850EC1">
        <w:rPr>
          <w:rFonts w:cs="Times New Roman" w:hint="eastAsia"/>
        </w:rPr>
        <w:t xml:space="preserve"> (B)</w:t>
      </w:r>
      <w:r w:rsidR="00CB3211" w:rsidRPr="00850EC1">
        <w:rPr>
          <w:rFonts w:cs="Times New Roman"/>
        </w:rPr>
        <w:t xml:space="preserve"> across salinity contrasts (0, 250 and 5</w:t>
      </w:r>
      <w:r w:rsidR="00CB3211" w:rsidRPr="00850EC1">
        <w:rPr>
          <w:rFonts w:cs="Times New Roman" w:hint="eastAsia"/>
        </w:rPr>
        <w:t>0</w:t>
      </w:r>
      <w:r w:rsidR="00CB3211" w:rsidRPr="00850EC1">
        <w:rPr>
          <w:rFonts w:cs="Times New Roman"/>
        </w:rPr>
        <w:t>0 mM NaCl)</w:t>
      </w:r>
      <w:r w:rsidR="00CB3211" w:rsidRPr="00850EC1">
        <w:rPr>
          <w:rFonts w:cs="Times New Roman" w:hint="eastAsia"/>
        </w:rPr>
        <w:t xml:space="preserve">. Various TF families showing differential expression </w:t>
      </w:r>
      <w:r w:rsidR="00CB3211" w:rsidRPr="00850EC1">
        <w:rPr>
          <w:rFonts w:cs="Times New Roman"/>
        </w:rPr>
        <w:t xml:space="preserve">patterns </w:t>
      </w:r>
      <w:r w:rsidR="00CB3211" w:rsidRPr="00850EC1">
        <w:rPr>
          <w:rFonts w:cs="Times New Roman" w:hint="eastAsia"/>
        </w:rPr>
        <w:t xml:space="preserve">under different conditions are given on the right side of heat map. The </w:t>
      </w:r>
      <w:r w:rsidR="00CB3211" w:rsidRPr="00850EC1">
        <w:rPr>
          <w:rFonts w:cs="Times New Roman"/>
        </w:rPr>
        <w:t xml:space="preserve">middle-upper </w:t>
      </w:r>
      <w:bookmarkStart w:id="0" w:name="_GoBack"/>
      <w:bookmarkEnd w:id="0"/>
      <w:r w:rsidR="00CB3211" w:rsidRPr="00850EC1">
        <w:rPr>
          <w:rFonts w:cs="Times New Roman" w:hint="eastAsia"/>
        </w:rPr>
        <w:t>scale represents FPKM value</w:t>
      </w:r>
      <w:r w:rsidR="00CB3211" w:rsidRPr="00850EC1">
        <w:rPr>
          <w:rFonts w:cs="Times New Roman"/>
        </w:rPr>
        <w:t>s</w:t>
      </w:r>
      <w:r w:rsidR="00CB3211" w:rsidRPr="00850EC1">
        <w:rPr>
          <w:rFonts w:cs="Times New Roman" w:hint="eastAsia"/>
        </w:rPr>
        <w:t xml:space="preserve"> with z-score normalization.</w:t>
      </w:r>
    </w:p>
    <w:sectPr w:rsidR="00074E92" w:rsidRPr="00850EC1" w:rsidSect="005640DD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89518" w14:textId="77777777" w:rsidR="00074FDB" w:rsidRDefault="00074FDB" w:rsidP="00185289">
      <w:r>
        <w:separator/>
      </w:r>
    </w:p>
  </w:endnote>
  <w:endnote w:type="continuationSeparator" w:id="0">
    <w:p w14:paraId="4DEF0F3B" w14:textId="77777777" w:rsidR="00074FDB" w:rsidRDefault="00074FDB" w:rsidP="0018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018AE9" w14:textId="77777777" w:rsidR="00074FDB" w:rsidRDefault="00074FDB" w:rsidP="00185289">
      <w:r>
        <w:separator/>
      </w:r>
    </w:p>
  </w:footnote>
  <w:footnote w:type="continuationSeparator" w:id="0">
    <w:p w14:paraId="5BB6A608" w14:textId="77777777" w:rsidR="00074FDB" w:rsidRDefault="00074FDB" w:rsidP="00185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15D93"/>
    <w:multiLevelType w:val="hybridMultilevel"/>
    <w:tmpl w:val="BA087882"/>
    <w:lvl w:ilvl="0" w:tplc="17102AF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DFC"/>
    <w:rsid w:val="000364BA"/>
    <w:rsid w:val="000463C2"/>
    <w:rsid w:val="00074E92"/>
    <w:rsid w:val="00074FDB"/>
    <w:rsid w:val="000B0319"/>
    <w:rsid w:val="000B15DF"/>
    <w:rsid w:val="000B4196"/>
    <w:rsid w:val="000C6270"/>
    <w:rsid w:val="000D0D86"/>
    <w:rsid w:val="000D29D8"/>
    <w:rsid w:val="000E2582"/>
    <w:rsid w:val="000F3091"/>
    <w:rsid w:val="000F552D"/>
    <w:rsid w:val="00123110"/>
    <w:rsid w:val="001734D8"/>
    <w:rsid w:val="00185289"/>
    <w:rsid w:val="001A3232"/>
    <w:rsid w:val="001E2161"/>
    <w:rsid w:val="001E3AA4"/>
    <w:rsid w:val="00252A02"/>
    <w:rsid w:val="002A72A9"/>
    <w:rsid w:val="002B2009"/>
    <w:rsid w:val="002B5D17"/>
    <w:rsid w:val="002B7938"/>
    <w:rsid w:val="00317D90"/>
    <w:rsid w:val="00344CCC"/>
    <w:rsid w:val="0035231C"/>
    <w:rsid w:val="00357D63"/>
    <w:rsid w:val="00395969"/>
    <w:rsid w:val="003C372E"/>
    <w:rsid w:val="003C4C30"/>
    <w:rsid w:val="003D0C59"/>
    <w:rsid w:val="003D2CDC"/>
    <w:rsid w:val="003E4B5D"/>
    <w:rsid w:val="00401751"/>
    <w:rsid w:val="00402F78"/>
    <w:rsid w:val="00406B8D"/>
    <w:rsid w:val="004200F3"/>
    <w:rsid w:val="0042182C"/>
    <w:rsid w:val="004312D0"/>
    <w:rsid w:val="004407A7"/>
    <w:rsid w:val="004646FF"/>
    <w:rsid w:val="00467D1B"/>
    <w:rsid w:val="00471924"/>
    <w:rsid w:val="004A322F"/>
    <w:rsid w:val="004E3C12"/>
    <w:rsid w:val="005638C5"/>
    <w:rsid w:val="005640DD"/>
    <w:rsid w:val="005E3047"/>
    <w:rsid w:val="00627740"/>
    <w:rsid w:val="00640DAD"/>
    <w:rsid w:val="007229F0"/>
    <w:rsid w:val="00737243"/>
    <w:rsid w:val="0077274D"/>
    <w:rsid w:val="00773B3E"/>
    <w:rsid w:val="00773BB5"/>
    <w:rsid w:val="00786C45"/>
    <w:rsid w:val="007F1772"/>
    <w:rsid w:val="007F5A92"/>
    <w:rsid w:val="008113EF"/>
    <w:rsid w:val="00816AFE"/>
    <w:rsid w:val="00830512"/>
    <w:rsid w:val="00850EC1"/>
    <w:rsid w:val="00855ECB"/>
    <w:rsid w:val="00862DCE"/>
    <w:rsid w:val="00877D0A"/>
    <w:rsid w:val="00884D30"/>
    <w:rsid w:val="00884F29"/>
    <w:rsid w:val="008A241A"/>
    <w:rsid w:val="008A532B"/>
    <w:rsid w:val="008B41A7"/>
    <w:rsid w:val="008E5EBD"/>
    <w:rsid w:val="008F002B"/>
    <w:rsid w:val="008F6E0A"/>
    <w:rsid w:val="009074B1"/>
    <w:rsid w:val="009224DB"/>
    <w:rsid w:val="009322C8"/>
    <w:rsid w:val="0093283E"/>
    <w:rsid w:val="009740F1"/>
    <w:rsid w:val="009776DC"/>
    <w:rsid w:val="0098196F"/>
    <w:rsid w:val="00987BEA"/>
    <w:rsid w:val="00992186"/>
    <w:rsid w:val="0099395F"/>
    <w:rsid w:val="009B32CF"/>
    <w:rsid w:val="009B7053"/>
    <w:rsid w:val="009B7755"/>
    <w:rsid w:val="009D1F50"/>
    <w:rsid w:val="009D4BDF"/>
    <w:rsid w:val="009D6A2D"/>
    <w:rsid w:val="009D7957"/>
    <w:rsid w:val="009E1BA2"/>
    <w:rsid w:val="009F09C8"/>
    <w:rsid w:val="009F4C5C"/>
    <w:rsid w:val="00A02A92"/>
    <w:rsid w:val="00A30414"/>
    <w:rsid w:val="00A44CCE"/>
    <w:rsid w:val="00A50217"/>
    <w:rsid w:val="00A66EC9"/>
    <w:rsid w:val="00A81EEC"/>
    <w:rsid w:val="00A90C19"/>
    <w:rsid w:val="00AD02AA"/>
    <w:rsid w:val="00AD10FA"/>
    <w:rsid w:val="00AD5B47"/>
    <w:rsid w:val="00AE73E0"/>
    <w:rsid w:val="00B0197B"/>
    <w:rsid w:val="00B01E61"/>
    <w:rsid w:val="00B22CD8"/>
    <w:rsid w:val="00B24CA3"/>
    <w:rsid w:val="00B402AA"/>
    <w:rsid w:val="00B45F30"/>
    <w:rsid w:val="00B55B6E"/>
    <w:rsid w:val="00B62AC0"/>
    <w:rsid w:val="00B77CC6"/>
    <w:rsid w:val="00B95425"/>
    <w:rsid w:val="00BA5B15"/>
    <w:rsid w:val="00BB2F1B"/>
    <w:rsid w:val="00BC421B"/>
    <w:rsid w:val="00BC63EF"/>
    <w:rsid w:val="00BE3D51"/>
    <w:rsid w:val="00BE450B"/>
    <w:rsid w:val="00BE69F7"/>
    <w:rsid w:val="00C10021"/>
    <w:rsid w:val="00C15D7C"/>
    <w:rsid w:val="00C211A9"/>
    <w:rsid w:val="00C42354"/>
    <w:rsid w:val="00C478A2"/>
    <w:rsid w:val="00C6164B"/>
    <w:rsid w:val="00C61903"/>
    <w:rsid w:val="00C6770A"/>
    <w:rsid w:val="00C87D49"/>
    <w:rsid w:val="00CB3211"/>
    <w:rsid w:val="00CC0DFC"/>
    <w:rsid w:val="00CC7D36"/>
    <w:rsid w:val="00CD00EC"/>
    <w:rsid w:val="00D1218D"/>
    <w:rsid w:val="00D22DA2"/>
    <w:rsid w:val="00D24193"/>
    <w:rsid w:val="00D477E0"/>
    <w:rsid w:val="00D839D2"/>
    <w:rsid w:val="00D84A7A"/>
    <w:rsid w:val="00D874EA"/>
    <w:rsid w:val="00DA70ED"/>
    <w:rsid w:val="00DB5E9E"/>
    <w:rsid w:val="00E075B8"/>
    <w:rsid w:val="00E1298F"/>
    <w:rsid w:val="00E24E1D"/>
    <w:rsid w:val="00E57C45"/>
    <w:rsid w:val="00E615FE"/>
    <w:rsid w:val="00E704FB"/>
    <w:rsid w:val="00E71F67"/>
    <w:rsid w:val="00EB4F7F"/>
    <w:rsid w:val="00ED28D9"/>
    <w:rsid w:val="00ED4CC3"/>
    <w:rsid w:val="00EF5FE6"/>
    <w:rsid w:val="00F075A9"/>
    <w:rsid w:val="00F32E9A"/>
    <w:rsid w:val="00F36239"/>
    <w:rsid w:val="00F36943"/>
    <w:rsid w:val="00F76E95"/>
    <w:rsid w:val="00F852C1"/>
    <w:rsid w:val="00F905AE"/>
    <w:rsid w:val="00FA7BDF"/>
    <w:rsid w:val="00FC6E16"/>
    <w:rsid w:val="00FD632F"/>
    <w:rsid w:val="00FD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78A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3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852C1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77274D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7274D"/>
    <w:rPr>
      <w:rFonts w:ascii="宋体" w:eastAsia="宋体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200F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200F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200F3"/>
  </w:style>
  <w:style w:type="paragraph" w:styleId="aa">
    <w:name w:val="annotation subject"/>
    <w:basedOn w:val="a8"/>
    <w:next w:val="a8"/>
    <w:link w:val="ab"/>
    <w:uiPriority w:val="99"/>
    <w:semiHidden/>
    <w:unhideWhenUsed/>
    <w:rsid w:val="004200F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200F3"/>
    <w:rPr>
      <w:b/>
      <w:bCs/>
    </w:rPr>
  </w:style>
  <w:style w:type="character" w:styleId="ac">
    <w:name w:val="Hyperlink"/>
    <w:basedOn w:val="a0"/>
    <w:uiPriority w:val="99"/>
    <w:unhideWhenUsed/>
    <w:rsid w:val="00987BEA"/>
    <w:rPr>
      <w:color w:val="0563C1" w:themeColor="hyperlink"/>
      <w:u w:val="single"/>
    </w:rPr>
  </w:style>
  <w:style w:type="paragraph" w:styleId="ad">
    <w:name w:val="header"/>
    <w:basedOn w:val="a"/>
    <w:link w:val="ae"/>
    <w:uiPriority w:val="99"/>
    <w:unhideWhenUsed/>
    <w:rsid w:val="0018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185289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185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185289"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A02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76D00-872C-46C9-9484-F5562C72B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ShiLab</cp:lastModifiedBy>
  <cp:revision>133</cp:revision>
  <dcterms:created xsi:type="dcterms:W3CDTF">2018-01-06T06:36:00Z</dcterms:created>
  <dcterms:modified xsi:type="dcterms:W3CDTF">2020-03-31T13:59:00Z</dcterms:modified>
</cp:coreProperties>
</file>